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31C" w:rsidRDefault="0003531C" w:rsidP="0003531C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ppendix 3: Study design, characteristics and outcomes of the included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201"/>
        <w:gridCol w:w="1213"/>
        <w:gridCol w:w="2347"/>
        <w:gridCol w:w="2009"/>
        <w:gridCol w:w="1172"/>
      </w:tblGrid>
      <w:tr w:rsidR="00A95DEA" w:rsidRPr="000326F5" w:rsidTr="008E72F8">
        <w:trPr>
          <w:trHeight w:val="339"/>
        </w:trPr>
        <w:tc>
          <w:tcPr>
            <w:tcW w:w="0" w:type="auto"/>
            <w:gridSpan w:val="6"/>
            <w:shd w:val="clear" w:color="auto" w:fill="FFC000"/>
          </w:tcPr>
          <w:p w:rsidR="00A95DEA" w:rsidRPr="0082531C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Table 1: Study design, characteristics and outcomes of the included studies</w:t>
            </w:r>
          </w:p>
        </w:tc>
      </w:tr>
      <w:tr w:rsidR="00A95DEA" w:rsidRPr="0082531C" w:rsidTr="008E72F8">
        <w:trPr>
          <w:trHeight w:val="425"/>
        </w:trPr>
        <w:tc>
          <w:tcPr>
            <w:tcW w:w="0" w:type="auto"/>
            <w:shd w:val="clear" w:color="auto" w:fill="D9D9D9" w:themeFill="background1" w:themeFillShade="D9"/>
            <w:hideMark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Author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Setting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Patients (</w:t>
            </w:r>
            <w:proofErr w:type="spellStart"/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nr</w:t>
            </w:r>
            <w:proofErr w:type="spellEnd"/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), mean age, female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</w:pPr>
            <w:proofErr w:type="spellStart"/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Process</w:t>
            </w:r>
            <w:proofErr w:type="spellEnd"/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outcomes</w:t>
            </w:r>
            <w:proofErr w:type="spellEnd"/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 xml:space="preserve"> (p-</w:t>
            </w:r>
            <w:proofErr w:type="spellStart"/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value</w:t>
            </w:r>
            <w:proofErr w:type="spellEnd"/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</w:pPr>
            <w:proofErr w:type="spellStart"/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Patient</w:t>
            </w:r>
            <w:proofErr w:type="spellEnd"/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related</w:t>
            </w:r>
            <w:proofErr w:type="spellEnd"/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outcomes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</w:pPr>
            <w:proofErr w:type="spellStart"/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Other</w:t>
            </w:r>
            <w:proofErr w:type="spellEnd"/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eterson et al.</w:t>
            </w:r>
            <w:r w:rsidRPr="008E72F8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05)</w:t>
            </w:r>
            <w:r w:rsidR="000326F5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[42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  <w:t>U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 hospital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C: 1925, 74.6, 52.7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I: 1793, 74.8, 52.9  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 xml:space="preserve">Agreement with recommendations: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All classes: C=18.6%, I=29.3%, (&lt;0.001)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* Benzodiazepines: C=20.8%, I=28.2%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* Opiates: C=16.6%, I=29.0%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* Neuroleptics: C=22.5%, I=38.0%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* Every class of psychotropic drugs: C=19.4%, I=29.3% (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 xml:space="preserve">Orders with 10-fold dosing: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All classes: C=5.0%, I=2.8%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Benzodiazepines: C=3.5%, I=2.0%, (0.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Opiates: C=5.5%, I=2.8%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Neuroleptics: C=10.0%, I=7.5%, (0.35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 Orders for non-recommended drugs: C=10.8%, I=7.6%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Drug orders written “to be giving as needed”:  C=95%, I=82%, (&lt;0.001)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Altered mental status days per 100 patient-days: C=20.9, I=21.9, (0.17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Median LOS: C=4, I=4, (0.43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Falls per 100 patient-days rate: C=0.64, I=0.28, (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Fall injuries per 100 patient-days rate: C=0.17, I=0.06, (0.09)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Terrell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t al.</w:t>
            </w:r>
            <w:r w:rsidRPr="008E72F8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09)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32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  <w:t>U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 hospital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 xml:space="preserve">I: </w:t>
            </w:r>
            <w:r w:rsidRPr="0082531C">
              <w:rPr>
                <w:rFonts w:ascii="Arial" w:hAnsi="Arial" w:cs="Arial"/>
                <w:sz w:val="20"/>
                <w:szCs w:val="20"/>
                <w:lang w:val="en-US"/>
              </w:rPr>
              <w:t>2647, 73.5, 64.9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 xml:space="preserve">C: </w:t>
            </w:r>
            <w:r w:rsidRPr="0082531C">
              <w:rPr>
                <w:rFonts w:ascii="Arial" w:hAnsi="Arial" w:cs="Arial"/>
                <w:sz w:val="20"/>
                <w:szCs w:val="20"/>
                <w:lang w:val="en-US"/>
              </w:rPr>
              <w:t>2515, 73.7, 65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umber of visits</w:t>
            </w:r>
          </w:p>
        </w:tc>
        <w:tc>
          <w:tcPr>
            <w:tcW w:w="0" w:type="auto"/>
            <w:shd w:val="clear" w:color="auto" w:fill="auto"/>
          </w:tcPr>
          <w:p w:rsidR="00A95DEA" w:rsidRPr="0082531C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531C">
              <w:rPr>
                <w:rFonts w:ascii="Arial" w:hAnsi="Arial" w:cs="Arial"/>
                <w:sz w:val="20"/>
                <w:szCs w:val="20"/>
                <w:lang w:val="en-US"/>
              </w:rPr>
              <w:t xml:space="preserve">* </w:t>
            </w:r>
            <w:r w:rsidRPr="0082531C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Visits with an inappropriate medication prescription</w:t>
            </w:r>
            <w:r w:rsidRPr="0082531C">
              <w:rPr>
                <w:rFonts w:ascii="Arial" w:hAnsi="Arial" w:cs="Arial"/>
                <w:sz w:val="20"/>
                <w:szCs w:val="20"/>
                <w:lang w:val="en-US"/>
              </w:rPr>
              <w:t>: C=3.9%, I=2.6%, (0.02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hAnsi="Arial" w:cs="Arial"/>
                <w:sz w:val="20"/>
                <w:szCs w:val="20"/>
                <w:lang w:val="en-US"/>
              </w:rPr>
              <w:t>* Prescriptions that were inappropriate: C=5.4%, I=3.4%, (0.006)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Dykes </w:t>
            </w:r>
          </w:p>
          <w:p w:rsidR="00A95DEA" w:rsidRPr="008E72F8" w:rsidRDefault="00A95DEA" w:rsidP="000326F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t al.</w:t>
            </w:r>
            <w:r w:rsidRPr="008E72F8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10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3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  <w:t>U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 hospitals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65+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C</w:t>
            </w:r>
            <w:r w:rsidRPr="008E72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 xml:space="preserve">: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2509, -, -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I: 2755, -, - 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atient-day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Fall rate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C=4.75, I=2.66, (0.003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Falls with injury: C=9, I=7, (0.66)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Malone </w:t>
            </w:r>
          </w:p>
          <w:p w:rsidR="00A95DEA" w:rsidRPr="008E72F8" w:rsidRDefault="00A95DEA" w:rsidP="000326F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t al.</w:t>
            </w:r>
            <w:r w:rsidRPr="008E72F8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10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4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  <w:t>U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 units, 1 hospital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 xml:space="preserve">B: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478, -, -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A: 406, -, - 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ercentage of patients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Urinary catheter: B=26.2%, A=20.1%, (0.03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Physical therapy: B=27.0%, A=39.1%, (&lt;0.001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* Restraints: B=0.6%, A=0.8%, (&gt;0.99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High risk medication: B=4.4%, A=4.0%, (0.78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Social work evaluation: B=86.0%, A=83.2%, (0.25)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Percentage of patients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Pressure ulcer: B=7.9%, A=5.0%, (0.1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30-day readmission: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B=14.5%, A=12.7%, (0.40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Mean LOS (days): B=3.7, A=3.6, (0.76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-</w:t>
            </w: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Holroyd-Leduc </w:t>
            </w:r>
          </w:p>
          <w:p w:rsidR="00A95DEA" w:rsidRPr="008E72F8" w:rsidRDefault="00A95DEA" w:rsidP="000326F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t al. (2010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3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  <w:t>Canada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 wards, 2 hospitals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B: 70, -, -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A: 64, -, -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ercentage of patient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Delirium rate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Pre=33%, Post=31%, (0.840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Falls: Pre=10%, Post=6%, (0.430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Discharge to long-term care: Pre=13%, Post =6%, (0.200) </w:t>
            </w:r>
          </w:p>
          <w:p w:rsidR="00A95DEA" w:rsidRPr="008E72F8" w:rsidRDefault="00A95DEA" w:rsidP="008E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Median LOS: Pre=14, Post=12, (0.740)</w:t>
            </w:r>
          </w:p>
          <w:p w:rsidR="00A95DEA" w:rsidRPr="008E72F8" w:rsidRDefault="00A95DEA" w:rsidP="008E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H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ospital readmission within 30 days: Pre=2, Post=4 (0.34)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0326F5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0326F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proofErr w:type="spellStart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Groshaus</w:t>
            </w:r>
            <w:proofErr w:type="spellEnd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et al.</w:t>
            </w:r>
            <w:r w:rsidRPr="008E72F8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12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4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Canada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 units, 2 hospitals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Order set use (estimated mean rate)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3.1 (95% 1.9-5.3) set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higher after than before implementation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Number of consults: B=278, A=262; (&lt;0.2)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Falls (estimated odds of a fall): 9.3 times higher before than after (0.065)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Median LOS (days): B=42, A=45 (0.67)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proofErr w:type="spellStart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oustani</w:t>
            </w:r>
            <w:proofErr w:type="spellEnd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</w:p>
          <w:p w:rsidR="00A95DEA" w:rsidRPr="008E72F8" w:rsidRDefault="00A95DEA" w:rsidP="000326F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t al.</w:t>
            </w:r>
            <w:r w:rsidRPr="008E72F8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12)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3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  <w:t>U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1 hospital 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I: 225, 76.8, 60.3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C: 199, 77.6, 71.1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ercentage of patients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Order ACE consults (first 48h)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C=36%, I=42%, (0.40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Order ACE consults (hospital stay)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C=49%, I=56%, (0.28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Order to discontinue FC (first 48h)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C=18.9%, I=22.5%, (0.70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Order to discontinue FC (hospital stay)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C=64.6%, I=61.7%, (0.86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Order to discontinue restraints (first 48h)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C=0%, I=0%, (1.00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Order to discontinue restraints (hospital stay)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C=0%, I=4.8%, (0.86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Order to discontinue AC (first 48h)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C=7.4%, I=3.0%, (0.46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Order to discontinue AC (hospital stay)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C=31.2%, I=48.9%, (0.11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* Order FC (first 48h): C=23.6%, I=20.1%, (0.50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Order FC (hospital stay): C=35.1%, I=30.2%, (0.37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Order restraints (first 48h): C=3,6%, I=6.0%, (0.51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Order restraints (hospital stay): C=7,6%, I=10.5%, (0.66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Order AC (first 48h): C=14.7%, I=13.6%, (0.91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Order AC (hospital stay): C=21.3%, I=23.6%, (0.33)</w:t>
            </w:r>
          </w:p>
        </w:tc>
        <w:tc>
          <w:tcPr>
            <w:tcW w:w="0" w:type="auto"/>
          </w:tcPr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* Mean LOS (days): C=6.8, I=7.7, (0.12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ercentage of patients: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Died within 30 days hospitalization: C=5.8%, I=6%, (0.69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Discharged home: C=36.9%, I=43.2%, (0.13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30-day readmission: C=16.4%, I=18.6%, (0.53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At least one complication: C=44.9%, I=47.2%, (0.94)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* Delirium: C=31.1%, I=33.7%, (0.78)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* Pressure ulcer at discharge: C=11.1%, I=12.1%, (0.77)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* Fall or injury at discharge: C=4.9%, I=4.5%, (0.88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** Physical restrained: C: 7.6%, I:11.1%, (0.54)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-</w:t>
            </w: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Khan </w:t>
            </w:r>
          </w:p>
          <w:p w:rsidR="00A95DEA" w:rsidRPr="008E72F8" w:rsidRDefault="00A95DEA" w:rsidP="000326F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t al.</w:t>
            </w:r>
            <w:r w:rsidRPr="008E72F8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13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3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  <w:t>U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1 hospital 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I: 30, 74.2, 57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C: 30, 75.1, 47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ercentage of patient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Orders for geriatrician consult: C=40%, I=33%, (0.79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Order to discontinue restraints: C=0%, I=12%, (0.47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Order to discontinue urinary catheter: C=76%, I=72%, (0.99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Order to discontinue anticholinergic drugs: C=36%, I=67%, (0.37) 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ercentage of patient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Incidence delirium: C=29%, I=27%, (0.85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Incidence delirium ICU: C=12%, I=18%, (0.64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In-hospital mortality: C=17%, I=7%, (0.42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Survived 30 days after discharge: C=83%, I=87%, (0.99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Discharged home: C=30%, I=37%, (0.78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Mean LOS (days) ICU: C=5.7, I=7.4, (0.7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Mean LOS (days): C=12.2, I=14.5, (0.60) 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proofErr w:type="spellStart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Ghibelli</w:t>
            </w:r>
            <w:proofErr w:type="spellEnd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</w:p>
          <w:p w:rsidR="00A95DEA" w:rsidRPr="008E72F8" w:rsidRDefault="00A95DEA" w:rsidP="000326F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t al (2013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4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Italy</w:t>
            </w:r>
          </w:p>
          <w:p w:rsidR="00A95DEA" w:rsidRPr="008E72F8" w:rsidRDefault="00A95DEA" w:rsidP="008E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hAnsi="Arial" w:cs="Arial"/>
                <w:sz w:val="20"/>
                <w:szCs w:val="20"/>
                <w:lang w:val="en-US"/>
              </w:rPr>
              <w:t>1 ward, academic hospital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: 60, 81.1, 58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A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t least 1 PIM (percentage of patients): admission = 41.7%, discharge = 11.6%, (&lt;0.001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M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an number of PIMs per patient: admission = 0.5, discharge = 0.1 (.001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A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t least 1 potentially severe DDI (percentage of patients): admission = 45%, discharge = 33.3%, (0.703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umber of new onset potentially severe DDI: admission = 59%, 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discharge = 33%, (&lt;0.001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proofErr w:type="spellStart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Gurwitz</w:t>
            </w:r>
            <w:proofErr w:type="spellEnd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</w:p>
          <w:p w:rsidR="00A95DEA" w:rsidRPr="008E72F8" w:rsidRDefault="00A95DEA" w:rsidP="000326F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t al.</w:t>
            </w:r>
            <w:r w:rsidRPr="008E72F8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14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3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U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 hospital (part of group practice)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I: 1870, 79.0, 52.9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C: 1791, 79.1, 52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umber of discharges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br/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ercentage of discharge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Office visit 7 days: I=27.7%, C=28.3%, HR=0.95, (95%, 0.83, 1.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Office visit 14 days: I=52.9%, C=52.5%, HR=0.98, (95%, 0.89, 1.1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Office visit 30 days: I=68.6%, C=68.8, HR=0.99, (95%, 0.91, 1.1)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ercentage of discharge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proofErr w:type="spellStart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ehospitalization</w:t>
            </w:r>
            <w:proofErr w:type="spellEnd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within 30 days: I=18.8%, C=19.9%, HR=0.94, (95% 0.81, 1.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proofErr w:type="spellStart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Mattison</w:t>
            </w:r>
            <w:proofErr w:type="spellEnd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</w:p>
          <w:p w:rsidR="00A95DEA" w:rsidRPr="008E72F8" w:rsidRDefault="00A95DEA" w:rsidP="000326F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t al. (2014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3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  <w:t>U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 hospital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B(c): 4919, 74.5, 47.4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B: 5077, 85.6, 57.8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A(c): 4482, 74.5, 48.5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A: 5571, 86.1, 58.2 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Frequency of order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Morphine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OR=0.52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Haloperidol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OR=0.6, (0.02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Trigger acute change in conscious state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OR=1.23, (0.49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Any trigger: OR=1.04, (0.7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1* Trigger for marked RN concern: OR=0.85, (0.22)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IC stay: OR=0.95, (0.62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In-hospital mortality: OR=1.19, (0.39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Discharged home: OR=1.18, (0.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3-day readmission: OR=1.02, (0.90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30-day readmission: OR=1.16, (0.1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Mean LOS: OR=-0.04, (0.75)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O’Sullivan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t al.</w:t>
            </w:r>
            <w:r w:rsidRPr="008E72F8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14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25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Ireland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 hospital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T: 361,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77, 50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MAI score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number of medications): admission=15, follow-up=12, (0.001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ACOVE criteria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percentage of patients): admission=28.3%, follow-up=26.9%, (0.739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Prevalence PIP (percentage of patients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* STOPP: admission=64.2%, follow-up=55.5%, (&lt;0.001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* Beers ID: admission=21%, follow-up=18.3%, (</w:t>
            </w:r>
            <w:r w:rsidRPr="0082531C">
              <w:rPr>
                <w:rFonts w:ascii="Arial" w:hAnsi="Arial" w:cs="Arial"/>
                <w:sz w:val="20"/>
                <w:szCs w:val="20"/>
                <w:lang w:val="en-US"/>
              </w:rPr>
              <w:t>&lt;0.05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* Beers CD: admission=31.8%, follow-up=31.6%, (0.282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* </w:t>
            </w:r>
            <w:proofErr w:type="spellStart"/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iscus</w:t>
            </w:r>
            <w:proofErr w:type="spellEnd"/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admission=42.4%, follow-up=40.6%, (</w:t>
            </w:r>
            <w:r w:rsidRPr="0082531C">
              <w:rPr>
                <w:rFonts w:ascii="Arial" w:hAnsi="Arial" w:cs="Arial"/>
                <w:sz w:val="20"/>
                <w:szCs w:val="20"/>
                <w:lang w:val="en-US"/>
              </w:rPr>
              <w:t>0.421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* Total: admission=76.3%, 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follow-up=71.2%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Prevalence PPO START: admission=31%, follow-up=31.5%, (0.512)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0326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O'Sullivan et al.</w:t>
            </w:r>
            <w:r w:rsidRPr="008E72F8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16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2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Ireland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 hospital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 xml:space="preserve">I: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361, 77, 50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: 376, 78, 50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0" w:type="auto"/>
          </w:tcPr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ADR (proportion of patients)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I=13.9%, C=20,7%, (0.02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Adjusted p=.01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Median LOS (days): I=8, C=9, (0.444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All-cause mortality rate: I=4.7%, C=4.5% (no significant difference)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Gallagher et al</w:t>
            </w:r>
            <w:r w:rsidRPr="008E72F8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.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16)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2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Ireland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 hospital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 xml:space="preserve">I: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361, 77, 50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C: 376, 78, 50 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  <w:p w:rsidR="00A95DEA" w:rsidRPr="0082531C" w:rsidRDefault="00A95DEA" w:rsidP="008E72F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ADR events difference in mean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-0.064, (0.08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ADR event: OR=0.655, (0.047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Costs difference in mean: - 807, (0.548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Stevens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t al. (2015)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29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  <w:t>U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 VAMC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T</w:t>
            </w:r>
            <w:r w:rsidRPr="008E72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>: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4042, -, - 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Average monthly PIMs prescribed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percentage of prescriptions): B=9.4%, A=4.6%, (&lt;0.001)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Stevens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t al.</w:t>
            </w:r>
            <w:r w:rsidRPr="008E72F8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17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28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  <w:t>U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 VAMCs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Average monthly PIMs prescribed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percentage of prescriptions):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* Site 1: B=11.9%, A=5.1%, (&lt;0.0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* Site 2: B=8.2%, A=4.5%, (&lt;0.0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* Site 3: B=8.9%, A=6.1%, (0.0007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* Site 4: B=7.4%, A=5.7%, (0.04)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82531C" w:rsidTr="008E72F8">
        <w:trPr>
          <w:trHeight w:val="567"/>
        </w:trPr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ossette et al.</w:t>
            </w:r>
            <w:r w:rsidRPr="008E72F8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16)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3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Canada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 hospital, 2 sites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T: 8622, </w:t>
            </w:r>
            <w:r w:rsidRPr="0082531C">
              <w:rPr>
                <w:rFonts w:ascii="Arial" w:hAnsi="Arial" w:cs="Arial"/>
                <w:sz w:val="20"/>
                <w:szCs w:val="20"/>
              </w:rPr>
              <w:t>83.3, 54.5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te of patient-days with at least one PIM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mmediately after intervention: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* Most parsimonious model: -3.45% (-4.76   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   to – 2.14, p&lt;.001)</w:t>
            </w:r>
          </w:p>
          <w:p w:rsidR="00A95DEA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* Full model: -2.55%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-5.58 to 0.47, p=.12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er month post intervention period: </w:t>
            </w:r>
          </w:p>
          <w:p w:rsidR="00A95DEA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* Full model: +0.11%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-0.40 to 0.62, p=.68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Gastrointestinal agents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mmediately after intervention: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* Most parsimonious model: -1.61% (-2.14 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    to – 1.07, p&lt;.001)</w:t>
            </w:r>
          </w:p>
          <w:p w:rsidR="00A95DEA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 xml:space="preserve">** Full model: -1.20%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-2.72 to 0.31, p=.14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er month post intervention period: </w:t>
            </w:r>
          </w:p>
          <w:p w:rsidR="00A95DEA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* Full model: -0.09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-0.34 to 0.15, p=.47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proofErr w:type="spellStart"/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Dimenhydrinate</w:t>
            </w:r>
            <w:proofErr w:type="spellEnd"/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mmediately after intervention: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* Most parsimonious model: -7.07% (-9.19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   to – 4.96, p&lt;.001)</w:t>
            </w:r>
          </w:p>
          <w:p w:rsidR="00A95DEA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* Full model: -6.51%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-8.98 to -4.05, p&lt;.001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er month post intervention period:    </w:t>
            </w:r>
          </w:p>
          <w:p w:rsidR="00A95DEA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* Full model: -0.17%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-0.57 to 0.22 p=.40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Ondansetron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mmediately after intervention: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* Most parsimonious model: 8.99% (7.23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   to 10.75, p&lt;.001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* Full model: 8.99% (7.23 to 10.75, p&lt;.001)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</w:t>
            </w: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er month post intervention period: </w:t>
            </w:r>
          </w:p>
          <w:p w:rsidR="00A95DEA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* Full model: -0.34% </w:t>
            </w:r>
          </w:p>
          <w:p w:rsidR="00A95DEA" w:rsidRPr="0082531C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2531C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-0.63 to -0.05 p=.03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-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0326F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ossette et al.</w:t>
            </w:r>
            <w:r w:rsidRPr="008E72F8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17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3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Canada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1 hospital,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 sites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I: 126, 81.5, 61.9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C: 128, 80.5, 58.6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Absolute difference drug cessation/dosage decrease at 48h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+30.0%, (13.8 – 46.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Absolute difference drug cessation/dosage decrease at 15discharge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+20.8%, (4.6 – 37.0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D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fference drug cessation/dosage decrease (regardless of clinical relevance) at 48h post-alert: +16.2%, (95% 2.9-29.6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D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fference drug cessation/dosage decrease (regardless of clinical relevance) at discharge: +8.0%, (95% -4.0 to 20.0)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Median LOS: C=9.5, I=10, (0.9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In-hospital deaths (n): C=11, I=6, (0.3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30-day post-discharge ER visits (n): C=27, I=27, (1.0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30-day post-discharge readmissions (n): C=28, I=20, (0.3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82531C" w:rsidTr="008E72F8">
        <w:trPr>
          <w:trHeight w:val="790"/>
        </w:trPr>
        <w:tc>
          <w:tcPr>
            <w:tcW w:w="0" w:type="auto"/>
            <w:shd w:val="clear" w:color="auto" w:fill="auto"/>
          </w:tcPr>
          <w:p w:rsidR="00A95DEA" w:rsidRPr="008E72F8" w:rsidRDefault="00A95DEA" w:rsidP="000326F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Lagrange et al. (2017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3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France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9 health-care </w:t>
            </w:r>
            <w:proofErr w:type="spellStart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stitu-tio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: 185, 75.4, 63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A: 187, 73.9, 63 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Delivered drug dose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Antipsychotics: +21% 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Neuroleptics: +11%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Short-acting (&lt;20 h) benzodiazepines: +47%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Long-acting (&gt;20 h) benzodiazepines: 0%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Anticholinergics: -28%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 xml:space="preserve">* </w:t>
            </w:r>
            <w:proofErr w:type="spellStart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Antiparkinson</w:t>
            </w:r>
            <w:proofErr w:type="spellEnd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:+66%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Statins: +22%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PPI: +49%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 xml:space="preserve">* Mean LOS (days): +12%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Falls (n): -40% 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82531C" w:rsidTr="008E72F8">
        <w:trPr>
          <w:trHeight w:val="881"/>
        </w:trPr>
        <w:tc>
          <w:tcPr>
            <w:tcW w:w="0" w:type="auto"/>
            <w:shd w:val="clear" w:color="auto" w:fill="auto"/>
            <w:hideMark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proofErr w:type="spellStart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Adeola</w:t>
            </w:r>
            <w:proofErr w:type="spellEnd"/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</w:p>
          <w:p w:rsidR="00A95DEA" w:rsidRPr="008E72F8" w:rsidRDefault="00A95DEA" w:rsidP="000326F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t al.</w:t>
            </w:r>
            <w:r w:rsidRPr="008E72F8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18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  <w:t>U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tertiary care facility and 4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br/>
              <w:t>community hospitals</w:t>
            </w:r>
          </w:p>
        </w:tc>
        <w:tc>
          <w:tcPr>
            <w:tcW w:w="0" w:type="auto"/>
            <w:shd w:val="clear" w:color="auto" w:fill="auto"/>
            <w:hideMark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B</w:t>
            </w:r>
            <w:r w:rsidRPr="008E72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 xml:space="preserve">: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21541, 79.8, -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A: 27764, 79.8, -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hospital admission 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 xml:space="preserve">* </w:t>
            </w:r>
            <w:r w:rsidRPr="008E72F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roportion hospital admissions with at least 1 of the target medications</w:t>
            </w: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: B=45.6%, A=31.3%, RR=31.4%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Lorazepam: B=13.3%, A=12.3%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Zolpidem: B=11.2%, A=5.3%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Diphenhydramine: B=12.9%, A=7.1%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 xml:space="preserve">** </w:t>
            </w:r>
            <w:proofErr w:type="spellStart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Methocarbamol</w:t>
            </w:r>
            <w:proofErr w:type="spellEnd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: B=3.2%, A=2.8%, (0.008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Hydroxyzine: B=1.3%, A=0.7%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Diazepam: B=1.5%, A=1.6%, (0.19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Cyclobenzaprine: B=1.2%, A=1.1%, (0.04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 xml:space="preserve">** </w:t>
            </w:r>
            <w:proofErr w:type="spellStart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Carisoprodol</w:t>
            </w:r>
            <w:proofErr w:type="spellEnd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: B=0.3%, A=0.2%, (0.07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Meperidine: B=0.6%, A=0.2%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 xml:space="preserve">* </w:t>
            </w:r>
            <w:r w:rsidRPr="008E72F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Mean number of doses of target medication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Lorazepam: B=4.2, A=3.6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Zolpidem: B=3.4, A=2.9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Diphenhydramine: B=2.5, A=2.1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 xml:space="preserve">** </w:t>
            </w:r>
            <w:proofErr w:type="spellStart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Methocarbamol</w:t>
            </w:r>
            <w:proofErr w:type="spellEnd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: B=7.4, A=7.4, (0.93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Hydroxyzine: B=5.0, A=4.5, (0.43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Diazepam: B=3.7, A=4.1, (0.36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Cyclobenzaprine: B=4.4, A=3.1, (0.008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 xml:space="preserve">** </w:t>
            </w:r>
            <w:proofErr w:type="spellStart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Carisoprodol</w:t>
            </w:r>
            <w:proofErr w:type="spellEnd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: B=5.7, A=11.8, (0.04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Meperidine: B=3.2, A=2.5, (0.3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 xml:space="preserve">* </w:t>
            </w:r>
            <w:r w:rsidRPr="008E72F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verage dose of target medications (mg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Lorazepam: B=0.9, A=0.8, (0.75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Zolpidem: B=6.2, A=5.3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Diphenhydramine: B=23.3, A=22.9, (0.08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 xml:space="preserve">** </w:t>
            </w:r>
            <w:proofErr w:type="spellStart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Methocarbamol</w:t>
            </w:r>
            <w:proofErr w:type="spellEnd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: B=645.5, A=577.4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** Hydroxyzine: B=24.6, A=22.0, (0.006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Diazepam: B=4.9, A=4.1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Cyclobenzaprine: B=8.5, A=7.1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 xml:space="preserve">** </w:t>
            </w:r>
            <w:proofErr w:type="spellStart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Carisoprodol</w:t>
            </w:r>
            <w:proofErr w:type="spellEnd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: B=338.6, A=323.6, (0.13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Meperidine: B=34.5, A=27.3, (0.02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 xml:space="preserve">* </w:t>
            </w:r>
            <w:r w:rsidRPr="008E72F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maximum dose of target medications</w:t>
            </w: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Lorazepam: B=0.9, A=0.9, (0.59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Zolpidem: B=6.3, A=5.4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Diphenhydramine: B=24.5, A=23.9, (0.03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 xml:space="preserve">** </w:t>
            </w:r>
            <w:proofErr w:type="spellStart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Methocarbamol</w:t>
            </w:r>
            <w:proofErr w:type="spellEnd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: B=658.9, A=598.9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Hydroxyzine: B=25.1, A=22.7, (0.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Diazepam: B=5.1, A=4.3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Cyclobenzaprine: B=8.5, A=7.3, (&lt;0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 xml:space="preserve">** </w:t>
            </w:r>
            <w:proofErr w:type="spellStart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Carisoprodol</w:t>
            </w:r>
            <w:proofErr w:type="spellEnd"/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: B=340.2, A=328.1, (0.20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hAnsi="Arial" w:cs="Arial"/>
                <w:sz w:val="20"/>
                <w:szCs w:val="20"/>
                <w:lang w:val="en-US"/>
              </w:rPr>
              <w:t>** Meperidine: B=36.5, A=28.4, (0.01)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  <w:tr w:rsidR="00A95DEA" w:rsidRPr="0082531C" w:rsidTr="008E72F8">
        <w:trPr>
          <w:trHeight w:val="850"/>
        </w:trPr>
        <w:tc>
          <w:tcPr>
            <w:tcW w:w="0" w:type="auto"/>
            <w:shd w:val="clear" w:color="auto" w:fill="auto"/>
          </w:tcPr>
          <w:p w:rsidR="00A95DEA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Booth </w:t>
            </w:r>
          </w:p>
          <w:p w:rsidR="00A95DEA" w:rsidRPr="008E72F8" w:rsidRDefault="00A95DEA" w:rsidP="000326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t al. (2019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4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l-NL"/>
              </w:rPr>
              <w:t>US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2 units, 1 hospital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B: 48, 74, 71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A; 113, 74, 54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ompleted assessment: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Current Katz: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B=62.5%, A=88.5% (&lt;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 xml:space="preserve"> Nu-DESC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B=4.2%, A=96.5% (&lt;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Baseline Kat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B=60.4%, A=64.6% (&gt;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SIS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B=89.6%, A=94.7% (&gt;.001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Mobility: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Up to chair B=36.4%, A=63.5% (.04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Walked in hall: B= 18.2%, A=33.7% (&gt;.05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Walked off unit: B=0%, A=1.2% (&gt;.05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*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revalence positive Nu-DESC score: 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  B=13.6%, A=4.8% (.16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Case-mix index B= 2.43, A= 2.39 (0.90)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Mean LOS: B=4.9, A=4.3 (0.38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* Variable cost B= $12,466, A= $11,365 (0.54)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A95DEA" w:rsidRPr="0082531C" w:rsidTr="008E72F8">
        <w:trPr>
          <w:trHeight w:val="850"/>
        </w:trPr>
        <w:tc>
          <w:tcPr>
            <w:tcW w:w="0" w:type="auto"/>
            <w:shd w:val="clear" w:color="auto" w:fill="auto"/>
          </w:tcPr>
          <w:p w:rsidR="00A95DEA" w:rsidRPr="008E72F8" w:rsidRDefault="00A95DEA" w:rsidP="000326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McDonald et al. (2019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[4</w:t>
            </w:r>
            <w:r w:rsidR="000326F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Canada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 hospitals</w:t>
            </w:r>
          </w:p>
        </w:tc>
        <w:tc>
          <w:tcPr>
            <w:tcW w:w="0" w:type="auto"/>
            <w:shd w:val="clear" w:color="auto" w:fill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: 383, 79, 53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A: 417, 81, 53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 xml:space="preserve">Proportion of patients with ≥ 1 PIM and </w:t>
            </w:r>
            <w:proofErr w:type="spellStart"/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>deprescription</w:t>
            </w:r>
            <w:proofErr w:type="spellEnd"/>
            <w:r w:rsidRPr="008E72F8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nl-NL"/>
              </w:rPr>
              <w:t xml:space="preserve"> at discharge: </w:t>
            </w: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:46.9%, A:54.7% (OR = 1.4, CI=1.1-1.8)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Occurrence of adverse events within 30 days of discharge: 35.8 (74/207). A: 32.8% (76/232)  p=.51</w:t>
            </w: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Occurrence of ADEs within 30 days of discharge: B=5.2%(10/192), A=5%(11/218) p=.94</w:t>
            </w:r>
          </w:p>
        </w:tc>
        <w:tc>
          <w:tcPr>
            <w:tcW w:w="0" w:type="auto"/>
          </w:tcPr>
          <w:p w:rsidR="00A95DEA" w:rsidRPr="008E72F8" w:rsidRDefault="00A95DEA" w:rsidP="008E72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E72F8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</w:p>
        </w:tc>
      </w:tr>
    </w:tbl>
    <w:p w:rsidR="00A95DEA" w:rsidRPr="00F43206" w:rsidRDefault="00A95DEA" w:rsidP="00A95DEA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8E72F8">
        <w:rPr>
          <w:rFonts w:ascii="Arial" w:hAnsi="Arial" w:cs="Arial"/>
          <w:sz w:val="20"/>
          <w:szCs w:val="20"/>
          <w:lang w:val="en-US"/>
        </w:rPr>
        <w:t xml:space="preserve">A = After; AC = </w:t>
      </w:r>
      <w:proofErr w:type="spellStart"/>
      <w:r w:rsidRPr="008E72F8">
        <w:rPr>
          <w:rFonts w:ascii="Arial" w:hAnsi="Arial" w:cs="Arial"/>
          <w:sz w:val="20"/>
          <w:szCs w:val="20"/>
          <w:lang w:val="en-US"/>
        </w:rPr>
        <w:t>AntiCholinergic</w:t>
      </w:r>
      <w:proofErr w:type="spellEnd"/>
      <w:r w:rsidRPr="008E72F8">
        <w:rPr>
          <w:rFonts w:ascii="Arial" w:hAnsi="Arial" w:cs="Arial"/>
          <w:sz w:val="20"/>
          <w:szCs w:val="20"/>
          <w:lang w:val="en-US"/>
        </w:rPr>
        <w:t xml:space="preserve"> medications; ACE = Acute Care for Elders; ACOVE = Assessment of Care Of Vulnerable Elders; </w:t>
      </w:r>
      <w:r w:rsidRPr="00A95DEA">
        <w:rPr>
          <w:rFonts w:ascii="Arial" w:hAnsi="Arial" w:cs="Arial"/>
          <w:sz w:val="20"/>
          <w:szCs w:val="20"/>
          <w:lang w:val="en-US"/>
        </w:rPr>
        <w:t xml:space="preserve">ADR = Adverse Drug Reaction; DDI = Drug–Drug Interaction; </w:t>
      </w:r>
      <w:r w:rsidRPr="008E72F8">
        <w:rPr>
          <w:rFonts w:ascii="Arial" w:hAnsi="Arial" w:cs="Arial"/>
          <w:sz w:val="20"/>
          <w:szCs w:val="20"/>
          <w:lang w:val="en-US"/>
        </w:rPr>
        <w:t>FC = Foley Catheterization; LOS = Length Of Stay; MAI = Medication Appropriateness Index; PIM = Potential Inappropriate Medication; PIP = Potential Inappropriate Prescription; PPI = Proton Pump Inhibitors; PPO = Potential Prescribing Omissions; RCT = Randomized Controlled Trial; VAMC = Veteran Affairs Medical Center</w:t>
      </w:r>
    </w:p>
    <w:p w:rsidR="00A95DEA" w:rsidRPr="007B1419" w:rsidRDefault="00A95DEA" w:rsidP="00A95DEA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B1419">
        <w:rPr>
          <w:rFonts w:ascii="Arial" w:hAnsi="Arial" w:cs="Arial"/>
          <w:sz w:val="20"/>
          <w:szCs w:val="20"/>
          <w:u w:val="single"/>
          <w:lang w:val="en-US"/>
        </w:rPr>
        <w:t>Outcome with underscore</w:t>
      </w:r>
      <w:r w:rsidRPr="007B1419">
        <w:rPr>
          <w:rFonts w:ascii="Arial" w:hAnsi="Arial" w:cs="Arial"/>
          <w:sz w:val="20"/>
          <w:szCs w:val="20"/>
          <w:lang w:val="en-US"/>
        </w:rPr>
        <w:t xml:space="preserve"> = primary outcome</w:t>
      </w:r>
    </w:p>
    <w:p w:rsidR="00A95DEA" w:rsidRDefault="00A95DEA" w:rsidP="0003531C">
      <w:pPr>
        <w:rPr>
          <w:rFonts w:ascii="Arial" w:hAnsi="Arial" w:cs="Arial"/>
          <w:b/>
          <w:sz w:val="20"/>
          <w:szCs w:val="20"/>
          <w:lang w:val="en-US"/>
        </w:rPr>
      </w:pPr>
    </w:p>
    <w:sectPr w:rsidR="00A95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C05"/>
    <w:rsid w:val="000326F5"/>
    <w:rsid w:val="0003531C"/>
    <w:rsid w:val="009D5429"/>
    <w:rsid w:val="00A77C05"/>
    <w:rsid w:val="00A95DEA"/>
    <w:rsid w:val="00FA3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83E4D"/>
  <w15:chartTrackingRefBased/>
  <w15:docId w15:val="{421A766D-8094-45C6-9F07-EC8B891CF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3531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79</Words>
  <Characters>11283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oiseaux - Volman, B.A.</dc:creator>
  <cp:keywords/>
  <dc:description/>
  <cp:lastModifiedBy>Damoiseaux - Volman, B.A.</cp:lastModifiedBy>
  <cp:revision>2</cp:revision>
  <dcterms:created xsi:type="dcterms:W3CDTF">2021-06-30T08:22:00Z</dcterms:created>
  <dcterms:modified xsi:type="dcterms:W3CDTF">2021-06-30T08:22:00Z</dcterms:modified>
</cp:coreProperties>
</file>